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414" w:rsidRPr="005B3541" w:rsidRDefault="00367414" w:rsidP="008F549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  <w:lang w:eastAsia="en-GB"/>
        </w:rPr>
      </w:pPr>
    </w:p>
    <w:p w:rsidR="00367414" w:rsidRPr="005B3541" w:rsidRDefault="00367414" w:rsidP="008F549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  <w:lang w:eastAsia="en-GB"/>
        </w:rPr>
      </w:pPr>
    </w:p>
    <w:p w:rsidR="00367414" w:rsidRPr="005B3541" w:rsidRDefault="00367414" w:rsidP="008F549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666666"/>
          <w:sz w:val="24"/>
          <w:szCs w:val="24"/>
          <w:lang w:eastAsia="en-GB"/>
        </w:rPr>
      </w:pPr>
    </w:p>
    <w:p w:rsidR="00367414" w:rsidRPr="005B3541" w:rsidRDefault="00367414" w:rsidP="008F5495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</w:pPr>
    </w:p>
    <w:tbl>
      <w:tblPr>
        <w:tblpPr w:leftFromText="180" w:rightFromText="180" w:vertAnchor="page" w:tblpX="-147" w:tblpY="3769"/>
        <w:tblW w:w="10060" w:type="dxa"/>
        <w:tblLook w:val="04A0" w:firstRow="1" w:lastRow="0" w:firstColumn="1" w:lastColumn="0" w:noHBand="0" w:noVBand="1"/>
      </w:tblPr>
      <w:tblGrid>
        <w:gridCol w:w="1293"/>
        <w:gridCol w:w="4763"/>
        <w:gridCol w:w="950"/>
        <w:gridCol w:w="1920"/>
        <w:gridCol w:w="1134"/>
      </w:tblGrid>
      <w:tr w:rsidR="00367414" w:rsidRPr="005B3541" w:rsidTr="005B3541">
        <w:trPr>
          <w:trHeight w:val="664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allRNA ID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(5' -&gt; 3'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ngth (nt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t in the piRNABa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-value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AGCAUCGCGAAGGCCCACGG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_piR_0052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7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TCCGTAGTGTAGTGGTTATCACGTT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FD39FF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no_piR_005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E-05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TGTGGTCTAGTGGTTAGGATTCGG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FD39FF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a_piR_166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9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CTCGGTTCTGGCGTCAAGCGGGC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H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TTCGATTCCCGGTCAGGGAACC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_piR_0017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AAGACAACTCTTAGCGGTGGAT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H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GGTGGTTCAGTGGTAGAATTCTCG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a_piR_001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E-05</w:t>
            </w:r>
          </w:p>
        </w:tc>
      </w:tr>
      <w:tr w:rsidR="00367414" w:rsidRPr="005B3541" w:rsidTr="005B3541">
        <w:trPr>
          <w:trHeight w:val="664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pa_piR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GTGGTTCAGTGGTAGAATTCTCGC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FD39FF" w:rsidP="003674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a_piR_018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414" w:rsidRPr="005B3541" w:rsidRDefault="00367414" w:rsidP="00367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35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5</w:t>
            </w:r>
          </w:p>
        </w:tc>
      </w:tr>
    </w:tbl>
    <w:p w:rsidR="00C45A7C" w:rsidRPr="00492655" w:rsidRDefault="00C45A7C">
      <w:pPr>
        <w:rPr>
          <w:rFonts w:ascii="Times New Roman" w:hAnsi="Times New Roman" w:cs="Times New Roman"/>
          <w:b/>
          <w:sz w:val="24"/>
          <w:szCs w:val="24"/>
        </w:rPr>
      </w:pPr>
    </w:p>
    <w:p w:rsidR="00367414" w:rsidRPr="005B3541" w:rsidRDefault="005B3541" w:rsidP="005B3541">
      <w:pPr>
        <w:jc w:val="both"/>
        <w:rPr>
          <w:rFonts w:ascii="Times New Roman" w:hAnsi="Times New Roman" w:cs="Times New Roman"/>
          <w:sz w:val="24"/>
          <w:szCs w:val="24"/>
        </w:rPr>
      </w:pPr>
      <w:r w:rsidRPr="00492655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="00367414" w:rsidRPr="005B354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367414" w:rsidRPr="001252E0">
        <w:rPr>
          <w:rFonts w:ascii="Times New Roman" w:hAnsi="Times New Roman" w:cs="Times New Roman"/>
          <w:b/>
          <w:sz w:val="24"/>
          <w:szCs w:val="24"/>
        </w:rPr>
        <w:t xml:space="preserve">Small RNAs (Piwi RNAs) with nucleotide lengths larger than 25 </w:t>
      </w:r>
      <w:r w:rsidR="002C17BD" w:rsidRPr="001252E0">
        <w:rPr>
          <w:rFonts w:ascii="Times New Roman" w:hAnsi="Times New Roman" w:cs="Times New Roman"/>
          <w:b/>
          <w:sz w:val="24"/>
          <w:szCs w:val="24"/>
        </w:rPr>
        <w:t>nucleotides obtained from our sequencing data</w:t>
      </w:r>
      <w:bookmarkEnd w:id="0"/>
    </w:p>
    <w:sectPr w:rsidR="00367414" w:rsidRPr="005B3541" w:rsidSect="00367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0N7EwMzE3sLQ0MbJU0lEKTi0uzszPAykwqwUAjkDlWiwAAAA="/>
  </w:docVars>
  <w:rsids>
    <w:rsidRoot w:val="008F5495"/>
    <w:rsid w:val="001252E0"/>
    <w:rsid w:val="002C17BD"/>
    <w:rsid w:val="00367414"/>
    <w:rsid w:val="00492655"/>
    <w:rsid w:val="005B3541"/>
    <w:rsid w:val="008F5495"/>
    <w:rsid w:val="00C45A7C"/>
    <w:rsid w:val="00FD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4CA1B-E8B1-4296-B300-B472002A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9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ijith K Balan</dc:creator>
  <cp:keywords/>
  <dc:description/>
  <cp:lastModifiedBy>Rebijith K Balan</cp:lastModifiedBy>
  <cp:revision>6</cp:revision>
  <dcterms:created xsi:type="dcterms:W3CDTF">2016-07-28T10:21:00Z</dcterms:created>
  <dcterms:modified xsi:type="dcterms:W3CDTF">2016-08-15T15:56:00Z</dcterms:modified>
</cp:coreProperties>
</file>